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2EAF" w:rsidRDefault="0047312F" w:rsidP="00BA6C87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47312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92EAF" w:rsidRPr="0009485C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282B85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992EA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E705E" w:rsidRPr="00BE705E">
        <w:rPr>
          <w:rFonts w:ascii="Times New Roman" w:hAnsi="Times New Roman" w:cs="Times New Roman"/>
          <w:sz w:val="24"/>
          <w:szCs w:val="24"/>
        </w:rPr>
        <w:t xml:space="preserve">MiRcode prediction </w:t>
      </w:r>
      <w:r w:rsidR="00BE705E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BE705E">
        <w:rPr>
          <w:rFonts w:ascii="Times New Roman" w:hAnsi="Times New Roman" w:cs="Times New Roman"/>
          <w:sz w:val="24"/>
          <w:szCs w:val="24"/>
        </w:rPr>
        <w:t>mi</w:t>
      </w:r>
      <w:r w:rsidR="00BE705E" w:rsidRPr="00BE705E">
        <w:rPr>
          <w:rFonts w:ascii="Times New Roman" w:hAnsi="Times New Roman" w:cs="Times New Roman"/>
          <w:sz w:val="24"/>
          <w:szCs w:val="24"/>
        </w:rPr>
        <w:t>RNA</w:t>
      </w:r>
      <w:r w:rsidR="00BE70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E705E">
        <w:rPr>
          <w:rFonts w:ascii="Times New Roman" w:hAnsi="Times New Roman" w:cs="Times New Roman"/>
          <w:sz w:val="24"/>
          <w:szCs w:val="24"/>
        </w:rPr>
        <w:t>potentially</w:t>
      </w:r>
      <w:r w:rsidR="00BE705E" w:rsidRPr="00BE705E">
        <w:rPr>
          <w:rFonts w:ascii="Times New Roman" w:hAnsi="Times New Roman" w:cs="Times New Roman"/>
          <w:sz w:val="24"/>
          <w:szCs w:val="24"/>
        </w:rPr>
        <w:t xml:space="preserve"> targeting lncRNA HOTTIP</w:t>
      </w:r>
    </w:p>
    <w:p w:rsidR="00992EAF" w:rsidRPr="00282B85" w:rsidRDefault="00992EAF" w:rsidP="000958E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4858" w:type="pct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760"/>
        <w:gridCol w:w="1587"/>
        <w:gridCol w:w="1217"/>
        <w:gridCol w:w="1810"/>
        <w:gridCol w:w="897"/>
        <w:gridCol w:w="994"/>
        <w:gridCol w:w="1072"/>
        <w:gridCol w:w="1355"/>
      </w:tblGrid>
      <w:tr w:rsidR="00851535" w:rsidRPr="000F4B3B" w:rsidTr="00A127D5">
        <w:trPr>
          <w:tblCellSpacing w:w="15" w:type="dxa"/>
        </w:trPr>
        <w:tc>
          <w:tcPr>
            <w:tcW w:w="173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icroRNA family</w:t>
            </w:r>
          </w:p>
        </w:tc>
        <w:tc>
          <w:tcPr>
            <w:tcW w:w="57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ed position</w:t>
            </w:r>
          </w:p>
        </w:tc>
        <w:tc>
          <w:tcPr>
            <w:tcW w:w="43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ed type</w:t>
            </w:r>
          </w:p>
        </w:tc>
        <w:tc>
          <w:tcPr>
            <w:tcW w:w="65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ranscript region</w:t>
            </w:r>
          </w:p>
        </w:tc>
        <w:tc>
          <w:tcPr>
            <w:tcW w:w="31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epeat</w:t>
            </w:r>
          </w:p>
        </w:tc>
        <w:tc>
          <w:tcPr>
            <w:tcW w:w="1215" w:type="pct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nservation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71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35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8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rimates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ammals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Other vert.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30ac/301ab/301b/301b-3p/454/721/4295/3666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7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6744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m8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8B2A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56 %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32/212/212-3p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8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0450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A1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6A39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67 %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93/93a/105/106a/291a-3p/294/295/302abcde/372/373/428/519a/520be/520acd-3p/1378/1420ac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9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5734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m8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DF0EE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11 %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37/137ab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0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6824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8-mer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59488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8 %</w:t>
            </w:r>
          </w:p>
        </w:tc>
        <w:tc>
          <w:tcPr>
            <w:tcW w:w="382" w:type="pct"/>
            <w:shd w:val="clear" w:color="auto" w:fill="FEFDF8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4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38/138ab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1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1450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m8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6A39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67 %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38/138ab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2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5289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m8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48577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89 %</w:t>
            </w:r>
          </w:p>
        </w:tc>
        <w:tc>
          <w:tcPr>
            <w:tcW w:w="382" w:type="pct"/>
            <w:shd w:val="clear" w:color="auto" w:fill="FCF1D1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30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41/200a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3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6242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m8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3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43/1721/4770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4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2306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A1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6A39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67 %</w:t>
            </w:r>
          </w:p>
        </w:tc>
        <w:tc>
          <w:tcPr>
            <w:tcW w:w="382" w:type="pct"/>
            <w:shd w:val="clear" w:color="auto" w:fill="FCF3D7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26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48ab-3p/152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5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6745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8-mer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8B2A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56 %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50/5127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6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0974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m8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9C3BC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44 %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50/5127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7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5933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8-mer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8B2A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56 %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5abc/16/16abc/195/322/424/497/1907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8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0355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m8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59488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8 %</w:t>
            </w:r>
          </w:p>
        </w:tc>
        <w:tc>
          <w:tcPr>
            <w:tcW w:w="382" w:type="pct"/>
            <w:shd w:val="clear" w:color="auto" w:fill="FDF7E5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17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5abc/16/16abc/195/322/424/497/1907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9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1063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m8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8B2A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56 %</w:t>
            </w:r>
          </w:p>
        </w:tc>
        <w:tc>
          <w:tcPr>
            <w:tcW w:w="382" w:type="pct"/>
            <w:shd w:val="clear" w:color="auto" w:fill="FEFAF1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9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7/17-5p/20ab/20b-5p/93/106ab/427/518a-3p/519d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20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5364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8-mer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CE1DD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22 %</w:t>
            </w:r>
          </w:p>
        </w:tc>
        <w:tc>
          <w:tcPr>
            <w:tcW w:w="382" w:type="pct"/>
            <w:shd w:val="clear" w:color="auto" w:fill="FEFDF8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4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7/17-5p/20ab/20b-5p/93/106ab/427/518a-3p/519d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21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5735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m8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DF0EE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11 %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81abcd/4262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22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5449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m8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6A39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67 %</w:t>
            </w:r>
          </w:p>
        </w:tc>
        <w:tc>
          <w:tcPr>
            <w:tcW w:w="382" w:type="pct"/>
            <w:shd w:val="clear" w:color="auto" w:fill="FEFAF1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9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84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23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4569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m8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let-7/98/4458/4500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24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6609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A1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9C3BC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44 %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miR-187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25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1730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m8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59488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8 %</w:t>
            </w:r>
          </w:p>
        </w:tc>
        <w:tc>
          <w:tcPr>
            <w:tcW w:w="382" w:type="pct"/>
            <w:shd w:val="clear" w:color="auto" w:fill="FAE9B6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48 %</w:t>
            </w:r>
          </w:p>
        </w:tc>
        <w:tc>
          <w:tcPr>
            <w:tcW w:w="458" w:type="pct"/>
            <w:shd w:val="clear" w:color="auto" w:fill="E9F3DD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23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8ab/4735-3p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26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38346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A1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48577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89 %</w:t>
            </w:r>
          </w:p>
        </w:tc>
        <w:tc>
          <w:tcPr>
            <w:tcW w:w="382" w:type="pct"/>
            <w:shd w:val="clear" w:color="auto" w:fill="FCF1D1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30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8ab/4735-3p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27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2389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8-mer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6A39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67 %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92/215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28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1747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A1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48577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89 %</w:t>
            </w:r>
          </w:p>
        </w:tc>
        <w:tc>
          <w:tcPr>
            <w:tcW w:w="382" w:type="pct"/>
            <w:shd w:val="clear" w:color="auto" w:fill="F6D674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91 %</w:t>
            </w:r>
          </w:p>
        </w:tc>
        <w:tc>
          <w:tcPr>
            <w:tcW w:w="458" w:type="pct"/>
            <w:shd w:val="clear" w:color="auto" w:fill="B5DA8D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7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93/193b/193a-3p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29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0664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A1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BD2CC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33 %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94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30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1595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m8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9C3BC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44 %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99ab-5p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31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0400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A1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8B2A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56 %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99ab-5p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32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4686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A1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8B2A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56 %</w:t>
            </w:r>
          </w:p>
        </w:tc>
        <w:tc>
          <w:tcPr>
            <w:tcW w:w="382" w:type="pct"/>
            <w:shd w:val="clear" w:color="auto" w:fill="FEFAF1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9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9ab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33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1254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A1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8B2A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56 %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9ab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34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5115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m8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37767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100 %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9ab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35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6743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m8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8B2A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56 %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ab/206/613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36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0395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8-mer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59488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8 %</w:t>
            </w:r>
          </w:p>
        </w:tc>
        <w:tc>
          <w:tcPr>
            <w:tcW w:w="382" w:type="pct"/>
            <w:shd w:val="clear" w:color="auto" w:fill="FEFAF1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9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203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37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4472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m8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8B2A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56 %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203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38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6313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m8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353" w:type="pct"/>
            <w:shd w:val="clear" w:color="auto" w:fill="F8B2A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56 %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203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39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6332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A1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CE1DD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22 %</w:t>
            </w:r>
          </w:p>
        </w:tc>
        <w:tc>
          <w:tcPr>
            <w:tcW w:w="382" w:type="pct"/>
            <w:shd w:val="clear" w:color="auto" w:fill="FEFDF8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4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203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40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6350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A1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6A39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67 %</w:t>
            </w:r>
          </w:p>
        </w:tc>
        <w:tc>
          <w:tcPr>
            <w:tcW w:w="382" w:type="pct"/>
            <w:shd w:val="clear" w:color="auto" w:fill="FAE7A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52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203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41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6677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m8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6A39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67 %</w:t>
            </w:r>
          </w:p>
        </w:tc>
        <w:tc>
          <w:tcPr>
            <w:tcW w:w="382" w:type="pct"/>
            <w:shd w:val="clear" w:color="auto" w:fill="FBEFC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35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204/204b/211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42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5995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m8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48577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89 %</w:t>
            </w:r>
          </w:p>
        </w:tc>
        <w:tc>
          <w:tcPr>
            <w:tcW w:w="382" w:type="pct"/>
            <w:shd w:val="clear" w:color="auto" w:fill="FBEBBD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43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205/205ab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43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5098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A1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59488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8 %</w:t>
            </w:r>
          </w:p>
        </w:tc>
        <w:tc>
          <w:tcPr>
            <w:tcW w:w="382" w:type="pct"/>
            <w:shd w:val="clear" w:color="auto" w:fill="FAE7A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52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214/761/3619-5p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44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1061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m8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6A39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67 %</w:t>
            </w:r>
          </w:p>
        </w:tc>
        <w:tc>
          <w:tcPr>
            <w:tcW w:w="382" w:type="pct"/>
            <w:shd w:val="clear" w:color="auto" w:fill="FEFAF1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9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216a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45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2376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m8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6A39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67 %</w:t>
            </w:r>
          </w:p>
        </w:tc>
        <w:tc>
          <w:tcPr>
            <w:tcW w:w="382" w:type="pct"/>
            <w:shd w:val="clear" w:color="auto" w:fill="FDF9EB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13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218/218a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46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6682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A1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8B2A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56 %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223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47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0529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A1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8B2A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56 %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26ab/1297/4465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48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1702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A1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59488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8 %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miR-27abc/27a-3p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49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1103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m8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8B2A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56 %</w:t>
            </w:r>
          </w:p>
        </w:tc>
        <w:tc>
          <w:tcPr>
            <w:tcW w:w="382" w:type="pct"/>
            <w:shd w:val="clear" w:color="auto" w:fill="FEFDF8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4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29abcd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50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0994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m8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8B2A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56 %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29abcd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51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2281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m8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9C3BC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44 %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29abcd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52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6053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A1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59488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8 %</w:t>
            </w:r>
          </w:p>
        </w:tc>
        <w:tc>
          <w:tcPr>
            <w:tcW w:w="382" w:type="pct"/>
            <w:shd w:val="clear" w:color="auto" w:fill="FBEDC3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39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30abcdef/30abe-5p/384-5p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53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1939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m8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6A39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67 %</w:t>
            </w:r>
          </w:p>
        </w:tc>
        <w:tc>
          <w:tcPr>
            <w:tcW w:w="382" w:type="pct"/>
            <w:shd w:val="clear" w:color="auto" w:fill="F7DB88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8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31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54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6468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m8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8B2A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56 %</w:t>
            </w:r>
          </w:p>
        </w:tc>
        <w:tc>
          <w:tcPr>
            <w:tcW w:w="382" w:type="pct"/>
            <w:shd w:val="clear" w:color="auto" w:fill="FDF5DD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22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03a/107/107ab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55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6574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A1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CE1DD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22 %</w:t>
            </w:r>
          </w:p>
        </w:tc>
        <w:tc>
          <w:tcPr>
            <w:tcW w:w="382" w:type="pct"/>
            <w:shd w:val="clear" w:color="auto" w:fill="FCF1D1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30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24/124ab/506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56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1913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m8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8B2A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56 %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24/124ab/506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57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5396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m8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8B2A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56 %</w:t>
            </w:r>
          </w:p>
        </w:tc>
        <w:tc>
          <w:tcPr>
            <w:tcW w:w="382" w:type="pct"/>
            <w:shd w:val="clear" w:color="auto" w:fill="FCF3D7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26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338/338-3p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58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1185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A1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6A39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67 %</w:t>
            </w:r>
          </w:p>
        </w:tc>
        <w:tc>
          <w:tcPr>
            <w:tcW w:w="382" w:type="pct"/>
            <w:shd w:val="clear" w:color="auto" w:fill="FEFAF1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9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338/338-3p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59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4821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A1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8B2A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56 %</w:t>
            </w:r>
          </w:p>
        </w:tc>
        <w:tc>
          <w:tcPr>
            <w:tcW w:w="382" w:type="pct"/>
            <w:shd w:val="clear" w:color="auto" w:fill="FEFAF1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9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33ab/33-5p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60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0959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A1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6A39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67 %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34ac/34bc-5p/449abc/449c-5p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61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1784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A1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8B2A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56 %</w:t>
            </w:r>
          </w:p>
        </w:tc>
        <w:tc>
          <w:tcPr>
            <w:tcW w:w="382" w:type="pct"/>
            <w:shd w:val="clear" w:color="auto" w:fill="FBEDC3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39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25a-5p/125b-5p/351/670/4319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62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5798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8-mer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9C3BC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44 %</w:t>
            </w:r>
          </w:p>
        </w:tc>
        <w:tc>
          <w:tcPr>
            <w:tcW w:w="382" w:type="pct"/>
            <w:shd w:val="clear" w:color="auto" w:fill="FBEBBD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43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455-5p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63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1156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m8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6A39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67 %</w:t>
            </w:r>
          </w:p>
        </w:tc>
        <w:tc>
          <w:tcPr>
            <w:tcW w:w="382" w:type="pct"/>
            <w:shd w:val="clear" w:color="auto" w:fill="FEFDF8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4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28/128ab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64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1102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A1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8B2A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56 %</w:t>
            </w:r>
          </w:p>
        </w:tc>
        <w:tc>
          <w:tcPr>
            <w:tcW w:w="382" w:type="pct"/>
            <w:shd w:val="clear" w:color="auto" w:fill="FEFDF8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4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29-5p/129ab-5p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65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6439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A1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BD2CC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33 %</w:t>
            </w:r>
          </w:p>
        </w:tc>
        <w:tc>
          <w:tcPr>
            <w:tcW w:w="382" w:type="pct"/>
            <w:shd w:val="clear" w:color="auto" w:fill="FBEFC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35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129-5p/129ab-5p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66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6600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A1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59488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8 %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490-3p</w:t>
            </w:r>
          </w:p>
        </w:tc>
        <w:tc>
          <w:tcPr>
            <w:tcW w:w="571" w:type="pct"/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67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4485</w:t>
              </w:r>
            </w:hyperlink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m8</w:t>
            </w:r>
          </w:p>
        </w:tc>
        <w:tc>
          <w:tcPr>
            <w:tcW w:w="653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shd w:val="clear" w:color="auto" w:fill="F8B2A9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56 %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  <w:tc>
          <w:tcPr>
            <w:tcW w:w="458" w:type="pct"/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  <w:tr w:rsidR="00851535" w:rsidRPr="000F4B3B" w:rsidTr="00A127D5">
        <w:trPr>
          <w:tblCellSpacing w:w="15" w:type="dxa"/>
        </w:trPr>
        <w:tc>
          <w:tcPr>
            <w:tcW w:w="1730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miR-490-3p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851535" w:rsidRPr="000F4B3B" w:rsidRDefault="00872DAB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68" w:tooltip="UCSC browser view" w:history="1">
              <w:r w:rsidR="00851535" w:rsidRPr="000F4B3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chr7:27245662</w:t>
              </w:r>
            </w:hyperlink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7-mer-m8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FDF0EE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11 %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851535" w:rsidRPr="000F4B3B" w:rsidRDefault="00851535" w:rsidP="008515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4B3B">
              <w:rPr>
                <w:rFonts w:ascii="Times New Roman" w:eastAsia="宋体" w:hAnsi="Times New Roman" w:cs="Times New Roman"/>
                <w:kern w:val="0"/>
                <w:szCs w:val="21"/>
              </w:rPr>
              <w:t>0 %</w:t>
            </w:r>
          </w:p>
        </w:tc>
      </w:tr>
    </w:tbl>
    <w:p w:rsidR="002A3CD2" w:rsidRDefault="002A3CD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2A3CD2" w:rsidSect="00E55664">
      <w:pgSz w:w="16838" w:h="11906" w:orient="landscape"/>
      <w:pgMar w:top="1418" w:right="1418" w:bottom="1418" w:left="1418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B33EA" w:rsidRDefault="007B33EA" w:rsidP="00A4126D">
      <w:r>
        <w:separator/>
      </w:r>
    </w:p>
  </w:endnote>
  <w:endnote w:type="continuationSeparator" w:id="1">
    <w:p w:rsidR="007B33EA" w:rsidRDefault="007B33EA" w:rsidP="00A412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B33EA" w:rsidRDefault="007B33EA" w:rsidP="00A4126D">
      <w:r>
        <w:separator/>
      </w:r>
    </w:p>
  </w:footnote>
  <w:footnote w:type="continuationSeparator" w:id="1">
    <w:p w:rsidR="007B33EA" w:rsidRDefault="007B33EA" w:rsidP="00A412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126D"/>
    <w:rsid w:val="000132F1"/>
    <w:rsid w:val="0002463F"/>
    <w:rsid w:val="00024B81"/>
    <w:rsid w:val="00067A47"/>
    <w:rsid w:val="00073538"/>
    <w:rsid w:val="0009485C"/>
    <w:rsid w:val="000958EE"/>
    <w:rsid w:val="000A2E87"/>
    <w:rsid w:val="000A4991"/>
    <w:rsid w:val="000B1CED"/>
    <w:rsid w:val="000F2650"/>
    <w:rsid w:val="000F4B3B"/>
    <w:rsid w:val="000F5978"/>
    <w:rsid w:val="00123860"/>
    <w:rsid w:val="00134C52"/>
    <w:rsid w:val="001460EA"/>
    <w:rsid w:val="00181108"/>
    <w:rsid w:val="001C4B30"/>
    <w:rsid w:val="001F3FC4"/>
    <w:rsid w:val="002572EB"/>
    <w:rsid w:val="00282B85"/>
    <w:rsid w:val="002A3CD2"/>
    <w:rsid w:val="002D480B"/>
    <w:rsid w:val="00322ACA"/>
    <w:rsid w:val="0039742A"/>
    <w:rsid w:val="004104F3"/>
    <w:rsid w:val="00430593"/>
    <w:rsid w:val="00430D32"/>
    <w:rsid w:val="00455395"/>
    <w:rsid w:val="0047312F"/>
    <w:rsid w:val="004A0D2C"/>
    <w:rsid w:val="004C4722"/>
    <w:rsid w:val="00545670"/>
    <w:rsid w:val="00596651"/>
    <w:rsid w:val="006252E0"/>
    <w:rsid w:val="006A4FC3"/>
    <w:rsid w:val="006A716E"/>
    <w:rsid w:val="006B7374"/>
    <w:rsid w:val="006D6B51"/>
    <w:rsid w:val="006E4532"/>
    <w:rsid w:val="007024B6"/>
    <w:rsid w:val="00740239"/>
    <w:rsid w:val="007425F6"/>
    <w:rsid w:val="00795E2E"/>
    <w:rsid w:val="007B33EA"/>
    <w:rsid w:val="007E1223"/>
    <w:rsid w:val="00832930"/>
    <w:rsid w:val="00851535"/>
    <w:rsid w:val="00872DAB"/>
    <w:rsid w:val="00890633"/>
    <w:rsid w:val="008E2146"/>
    <w:rsid w:val="008F184A"/>
    <w:rsid w:val="00983DF2"/>
    <w:rsid w:val="00992EAF"/>
    <w:rsid w:val="00997ACD"/>
    <w:rsid w:val="009C4DA7"/>
    <w:rsid w:val="009D71CE"/>
    <w:rsid w:val="00A127D5"/>
    <w:rsid w:val="00A254B3"/>
    <w:rsid w:val="00A4126D"/>
    <w:rsid w:val="00A43963"/>
    <w:rsid w:val="00A52D0A"/>
    <w:rsid w:val="00A920F1"/>
    <w:rsid w:val="00B14FB4"/>
    <w:rsid w:val="00B251A5"/>
    <w:rsid w:val="00B34FA4"/>
    <w:rsid w:val="00B62BA2"/>
    <w:rsid w:val="00B819B4"/>
    <w:rsid w:val="00B92758"/>
    <w:rsid w:val="00BA6C87"/>
    <w:rsid w:val="00BB3C58"/>
    <w:rsid w:val="00BE705E"/>
    <w:rsid w:val="00BF3F06"/>
    <w:rsid w:val="00BF4D80"/>
    <w:rsid w:val="00C05629"/>
    <w:rsid w:val="00CA6B43"/>
    <w:rsid w:val="00CC7023"/>
    <w:rsid w:val="00CF388F"/>
    <w:rsid w:val="00D06D98"/>
    <w:rsid w:val="00D20AD0"/>
    <w:rsid w:val="00D37B0E"/>
    <w:rsid w:val="00E55664"/>
    <w:rsid w:val="00EB342A"/>
    <w:rsid w:val="00EE4E95"/>
    <w:rsid w:val="00F05C32"/>
    <w:rsid w:val="00F14B41"/>
    <w:rsid w:val="00F3545A"/>
    <w:rsid w:val="00F54E76"/>
    <w:rsid w:val="00FC3C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2758"/>
    <w:pPr>
      <w:widowControl w:val="0"/>
      <w:jc w:val="both"/>
    </w:pPr>
  </w:style>
  <w:style w:type="paragraph" w:styleId="4">
    <w:name w:val="heading 4"/>
    <w:basedOn w:val="a"/>
    <w:link w:val="4Char"/>
    <w:uiPriority w:val="9"/>
    <w:qFormat/>
    <w:rsid w:val="00851535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412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4126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412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4126D"/>
    <w:rPr>
      <w:sz w:val="18"/>
      <w:szCs w:val="18"/>
    </w:rPr>
  </w:style>
  <w:style w:type="character" w:customStyle="1" w:styleId="4Char">
    <w:name w:val="标题 4 Char"/>
    <w:basedOn w:val="a0"/>
    <w:link w:val="4"/>
    <w:uiPriority w:val="9"/>
    <w:rsid w:val="00851535"/>
    <w:rPr>
      <w:rFonts w:ascii="宋体" w:eastAsia="宋体" w:hAnsi="宋体" w:cs="宋体"/>
      <w:b/>
      <w:bCs/>
      <w:kern w:val="0"/>
      <w:sz w:val="24"/>
      <w:szCs w:val="24"/>
    </w:rPr>
  </w:style>
  <w:style w:type="character" w:styleId="a5">
    <w:name w:val="Hyperlink"/>
    <w:basedOn w:val="a0"/>
    <w:uiPriority w:val="99"/>
    <w:semiHidden/>
    <w:unhideWhenUsed/>
    <w:rsid w:val="00851535"/>
    <w:rPr>
      <w:color w:val="0000FF"/>
      <w:u w:val="single"/>
    </w:rPr>
  </w:style>
  <w:style w:type="character" w:customStyle="1" w:styleId="apple-converted-space">
    <w:name w:val="apple-converted-space"/>
    <w:basedOn w:val="a0"/>
    <w:rsid w:val="00851535"/>
  </w:style>
  <w:style w:type="paragraph" w:styleId="a6">
    <w:name w:val="List Paragraph"/>
    <w:basedOn w:val="a"/>
    <w:uiPriority w:val="34"/>
    <w:qFormat/>
    <w:rsid w:val="004C4722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2A3CD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A3CD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33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6193-27246292&amp;hgt.customText=http://www.mircode.org/mircode/gencode_mirsites_highconsfamilies.bed" TargetMode="External"/><Relationship Id="rId18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0306-27240405&amp;hgt.customText=http://www.mircode.org/mircode/gencode_mirsites_highconsfamilies.bed" TargetMode="External"/><Relationship Id="rId26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38297-27238396&amp;hgt.customText=http://www.mircode.org/mircode/gencode_mirsites_highconsfamilies.bed" TargetMode="External"/><Relationship Id="rId39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6283-27246382&amp;hgt.customText=http://www.mircode.org/mircode/gencode_mirsites_highconsfamilies.bed" TargetMode="External"/><Relationship Id="rId21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5686-27245785&amp;hgt.customText=http://www.mircode.org/mircode/gencode_mirsites_highconsfamilies.bed" TargetMode="External"/><Relationship Id="rId34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5066-27245165&amp;hgt.customText=http://www.mircode.org/mircode/gencode_mirsites_highconsfamilies.bed" TargetMode="External"/><Relationship Id="rId42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5946-27246045&amp;hgt.customText=http://www.mircode.org/mircode/gencode_mirsites_highconsfamilies.bed" TargetMode="External"/><Relationship Id="rId47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0480-27240579&amp;hgt.customText=http://www.mircode.org/mircode/gencode_mirsites_highconsfamilies.bed" TargetMode="External"/><Relationship Id="rId50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0945-27241044&amp;hgt.customText=http://www.mircode.org/mircode/gencode_mirsites_highconsfamilies.bed" TargetMode="External"/><Relationship Id="rId55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6525-27246624&amp;hgt.customText=http://www.mircode.org/mircode/gencode_mirsites_highconsfamilies.bed" TargetMode="External"/><Relationship Id="rId63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1107-27241206&amp;hgt.customText=http://www.mircode.org/mircode/gencode_mirsites_highconsfamilies.bed" TargetMode="External"/><Relationship Id="rId68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5613-27245712&amp;hgt.customText=http://www.mircode.org/mircode/gencode_mirsites_highconsfamilies.bed" TargetMode="External"/><Relationship Id="rId7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6695-27246794&amp;hgt.customText=http://www.mircode.org/mircode/gencode_mirsites_highconsfamilies.bed" TargetMode="External"/><Relationship Id="rId2" Type="http://schemas.openxmlformats.org/officeDocument/2006/relationships/styles" Target="styles.xml"/><Relationship Id="rId16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0925-27241024&amp;hgt.customText=http://www.mircode.org/mircode/gencode_mirsites_highconsfamilies.bed" TargetMode="External"/><Relationship Id="rId29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0615-27240714&amp;hgt.customText=http://www.mircode.org/mircode/gencode_mirsites_highconsfamilies.bed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1401-27241500&amp;hgt.customText=http://www.mircode.org/mircode/gencode_mirsites_highconsfamilies.bed" TargetMode="External"/><Relationship Id="rId24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6560-27246659&amp;hgt.customText=http://www.mircode.org/mircode/gencode_mirsites_highconsfamilies.bed" TargetMode="External"/><Relationship Id="rId32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4637-27244736&amp;hgt.customText=http://www.mircode.org/mircode/gencode_mirsites_highconsfamilies.bed" TargetMode="External"/><Relationship Id="rId37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4423-27244522&amp;hgt.customText=http://www.mircode.org/mircode/gencode_mirsites_highconsfamilies.bed" TargetMode="External"/><Relationship Id="rId40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6301-27246400&amp;hgt.customText=http://www.mircode.org/mircode/gencode_mirsites_highconsfamilies.bed" TargetMode="External"/><Relationship Id="rId45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2327-27242426&amp;hgt.customText=http://www.mircode.org/mircode/gencode_mirsites_highconsfamilies.bed" TargetMode="External"/><Relationship Id="rId53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1890-27241989&amp;hgt.customText=http://www.mircode.org/mircode/gencode_mirsites_highconsfamilies.bed" TargetMode="External"/><Relationship Id="rId58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1136-27241235&amp;hgt.customText=http://www.mircode.org/mircode/gencode_mirsites_highconsfamilies.bed" TargetMode="External"/><Relationship Id="rId66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6551-27246650&amp;hgt.customText=http://www.mircode.org/mircode/gencode_mirsites_highconsfamilies.bed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6696-27246795&amp;hgt.customText=http://www.mircode.org/mircode/gencode_mirsites_highconsfamilies.bed" TargetMode="External"/><Relationship Id="rId23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4520-27244619&amp;hgt.customText=http://www.mircode.org/mircode/gencode_mirsites_highconsfamilies.bed" TargetMode="External"/><Relationship Id="rId28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1698-27241797&amp;hgt.customText=http://www.mircode.org/mircode/gencode_mirsites_highconsfamilies.bed" TargetMode="External"/><Relationship Id="rId36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0346-27240445&amp;hgt.customText=http://www.mircode.org/mircode/gencode_mirsites_highconsfamilies.bed" TargetMode="External"/><Relationship Id="rId49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1054-27241153&amp;hgt.customText=http://www.mircode.org/mircode/gencode_mirsites_highconsfamilies.bed" TargetMode="External"/><Relationship Id="rId57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5347-27245446&amp;hgt.customText=http://www.mircode.org/mircode/gencode_mirsites_highconsfamilies.bed" TargetMode="External"/><Relationship Id="rId61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1735-27241834&amp;hgt.customText=http://www.mircode.org/mircode/gencode_mirsites_highconsfamilies.bed" TargetMode="External"/><Relationship Id="rId10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6775-27246874&amp;hgt.customText=http://www.mircode.org/mircode/gencode_mirsites_highconsfamilies.bed" TargetMode="External"/><Relationship Id="rId19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1014-27241113&amp;hgt.customText=http://www.mircode.org/mircode/gencode_mirsites_highconsfamilies.bed" TargetMode="External"/><Relationship Id="rId31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0351-27240450&amp;hgt.customText=http://www.mircode.org/mircode/gencode_mirsites_highconsfamilies.bed" TargetMode="External"/><Relationship Id="rId44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1012-27241111&amp;hgt.customText=http://www.mircode.org/mircode/gencode_mirsites_highconsfamilies.bed" TargetMode="External"/><Relationship Id="rId52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6004-27246103&amp;hgt.customText=http://www.mircode.org/mircode/gencode_mirsites_highconsfamilies.bed" TargetMode="External"/><Relationship Id="rId60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0910-27241009&amp;hgt.customText=http://www.mircode.org/mircode/gencode_mirsites_highconsfamilies.bed" TargetMode="External"/><Relationship Id="rId65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6390-27246489&amp;hgt.customText=http://www.mircode.org/mircode/gencode_mirsites_highconsfamilies.be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5685-27245784&amp;hgt.customText=http://www.mircode.org/mircode/gencode_mirsites_highconsfamilies.bed" TargetMode="External"/><Relationship Id="rId14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2257-27242356&amp;hgt.customText=http://www.mircode.org/mircode/gencode_mirsites_highconsfamilies.bed" TargetMode="External"/><Relationship Id="rId22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5400-27245499&amp;hgt.customText=http://www.mircode.org/mircode/gencode_mirsites_highconsfamilies.bed" TargetMode="External"/><Relationship Id="rId27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2340-27242439&amp;hgt.customText=http://www.mircode.org/mircode/gencode_mirsites_highconsfamilies.bed" TargetMode="External"/><Relationship Id="rId30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1546-27241645&amp;hgt.customText=http://www.mircode.org/mircode/gencode_mirsites_highconsfamilies.bed" TargetMode="External"/><Relationship Id="rId35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6694-27246793&amp;hgt.customText=http://www.mircode.org/mircode/gencode_mirsites_highconsfamilies.bed" TargetMode="External"/><Relationship Id="rId43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5049-27245148&amp;hgt.customText=http://www.mircode.org/mircode/gencode_mirsites_highconsfamilies.bed" TargetMode="External"/><Relationship Id="rId48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1653-27241752&amp;hgt.customText=http://www.mircode.org/mircode/gencode_mirsites_highconsfamilies.bed" TargetMode="External"/><Relationship Id="rId56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1864-27241963&amp;hgt.customText=http://www.mircode.org/mircode/gencode_mirsites_highconsfamilies.bed" TargetMode="External"/><Relationship Id="rId64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1053-27241152&amp;hgt.customText=http://www.mircode.org/mircode/gencode_mirsites_highconsfamilies.bed" TargetMode="External"/><Relationship Id="rId69" Type="http://schemas.openxmlformats.org/officeDocument/2006/relationships/fontTable" Target="fontTable.xml"/><Relationship Id="rId8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0401-27240500&amp;hgt.customText=http://www.mircode.org/mircode/gencode_mirsites_highconsfamilies.bed" TargetMode="External"/><Relationship Id="rId51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2232-27242331&amp;hgt.customText=http://www.mircode.org/mircode/gencode_mirsites_highconsfamilies.bed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5240-27245339&amp;hgt.customText=http://www.mircode.org/mircode/gencode_mirsites_highconsfamilies.bed" TargetMode="External"/><Relationship Id="rId17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5884-27245983&amp;hgt.customText=http://www.mircode.org/mircode/gencode_mirsites_highconsfamilies.bed" TargetMode="External"/><Relationship Id="rId25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1681-27241780&amp;hgt.customText=http://www.mircode.org/mircode/gencode_mirsites_highconsfamilies.bed" TargetMode="External"/><Relationship Id="rId33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1205-27241304&amp;hgt.customText=http://www.mircode.org/mircode/gencode_mirsites_highconsfamilies.bed" TargetMode="External"/><Relationship Id="rId38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6264-27246363&amp;hgt.customText=http://www.mircode.org/mircode/gencode_mirsites_highconsfamilies.bed" TargetMode="External"/><Relationship Id="rId46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6633-27246732&amp;hgt.customText=http://www.mircode.org/mircode/gencode_mirsites_highconsfamilies.bed" TargetMode="External"/><Relationship Id="rId59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4772-27244871&amp;hgt.customText=http://www.mircode.org/mircode/gencode_mirsites_highconsfamilies.bed" TargetMode="External"/><Relationship Id="rId67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4436-27244535&amp;hgt.customText=http://www.mircode.org/mircode/gencode_mirsites_highconsfamilies.bed" TargetMode="External"/><Relationship Id="rId20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5315-27245414&amp;hgt.customText=http://www.mircode.org/mircode/gencode_mirsites_highconsfamilies.bed" TargetMode="External"/><Relationship Id="rId41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6628-27246727&amp;hgt.customText=http://www.mircode.org/mircode/gencode_mirsites_highconsfamilies.bed" TargetMode="External"/><Relationship Id="rId54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6419-27246518&amp;hgt.customText=http://www.mircode.org/mircode/gencode_mirsites_highconsfamilies.bed" TargetMode="External"/><Relationship Id="rId62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7:27245749-27245848&amp;hgt.customText=http://www.mircode.org/mircode/gencode_mirsites_highconsfamilies.bed" TargetMode="External"/><Relationship Id="rId7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8BF5F1-F1CC-45E0-A904-61CC2A2ED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3900</Words>
  <Characters>22232</Characters>
  <Application>Microsoft Office Word</Application>
  <DocSecurity>0</DocSecurity>
  <Lines>185</Lines>
  <Paragraphs>52</Paragraphs>
  <ScaleCrop>false</ScaleCrop>
  <Company/>
  <LinksUpToDate>false</LinksUpToDate>
  <CharactersWithSpaces>26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ming</dc:creator>
  <cp:lastModifiedBy>yangming</cp:lastModifiedBy>
  <cp:revision>48</cp:revision>
  <dcterms:created xsi:type="dcterms:W3CDTF">2014-08-13T04:39:00Z</dcterms:created>
  <dcterms:modified xsi:type="dcterms:W3CDTF">2015-05-20T02:14:00Z</dcterms:modified>
</cp:coreProperties>
</file>